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aterials</w:t>
      </w:r>
    </w:p>
    <w:p>
      <w:pPr>
        <w:pStyle w:val="Heading2"/>
        <w:rPr/>
      </w:pPr>
      <w:r>
        <w:rPr/>
        <w:t>Table 1</w:t>
      </w:r>
    </w:p>
    <w:p>
      <w:pPr>
        <w:pStyle w:val="Normal"/>
        <w:rPr/>
      </w:pPr>
      <w:r>
        <w:rPr/>
        <w:t>The table indicates the times in seconds, required for the different RMSD calculations for the 6 proteins from NRW ranging in size from 70 to 140 residues. In addition the times required to read in the torsional coordinates and convert them to Cartesian coordinates are indicated. Times are the average of 6 different trials, except for the GPU times which are the average of 30 trials. Standard deviations are in brackets.</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1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5.1 ( 4.8)   0.01 (0.00)   0.35 (0.00)   0.43 (0.05)   0.68 (0.02)   1.07 (0.17)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4.32 (3.85)   0.01 (0.00)   0.43 (0.01)   0.49 (0.01)   0.81 (0.01)   1.24 (0.04)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4.00 (6.17)   0.01 (0.00)   0.50 (0.01)   0.56 (0.01)   0.91 (0.02)   1.44 (0.03)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03  2.12 (2.07)   0.01 (0.00)   0.57 (0.01)   0.65 (0.01)   1.07 (0.01)   1.68 (0.05)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1.43 (0.76)   0.01 (0.00)   0.57 (0.01)   0.65 (0.01)   1.10 (0.02)   1.67 (0.04)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3.09 (2.91)   0.01 (0.00)   0.71 (0.01)   0.80 (0.01)   1.49 (0.01)   2.19 (0.04)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2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1.89 (0.04)   0.01 (0.00)   1.40 (0.01)   1.61 (0.00)   2.80 (0.21)   4.00 (0.05)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1.81 (0.05)   0.02 (0.00)   1.73 (0.02)   1.97 (0.01)   3.45 (0.22)   4.82 (0.08)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1.11 (0.02)   0.02 (0.00)   2.07 (0.22)   2.35 (0.20)   3.67 (0.06)    5.7 ( 0.2)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03  1.04 (0.02)   0.02 (0.00)   2.26 (0.02)   2.60 (0.02)   4.29 (0.02)    6.6 ( 0.1)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1.04 (0.02)   0.02 (0.00)   2.34 (0.23)   2.60 (0.01)   4.39 (0.03)    6.8 ( 0.1)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1.46 (0.03)   0.02 (0.00)   2.85 (0.03)   3.31 (0.22)    6.1 ( 0.2)    8.5 ( 0.2)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5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2.21 (0.04)   0.05 (0.00)    8.7 ( 0.2)   10.4 ( 0.2)   17.3 ( 0.3)   25.5 ( 0.8)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2.19 (0.02)   0.05 (0.00)   10.7 ( 0.1)   12.5 ( 0.1)   20.9 ( 0.3)   31.1 ( 0.6)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1.57 (0.02)   0.06 (0.00)   12.4 ( 0.4)   14.3 ( 0.2)   23.4 ( 0.5)   35.3 ( 0.5)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03  1.56 (0.02)   0.07 (0.00)   14.2 ( 0.2)   16.2 ( 0.1)   26.9 ( 0.1)   41.6 ( 0.8)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1.62 (0.07)   0.07 (0.00)   14.2 ( 0.1)   16.5 ( 0.3)   27.9 ( 0.2)   42.5 ( 0.4)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2.12 (0.01)   0.08 (0.00)   18.0 ( 0.4)   20.6 ( 0.3)   37.8 ( 0.7)   52.6 ( 1.2)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10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2.72 (0.06)   0.16 (0.02)   34.8 ( 0.4)   41.3 ( 0.5)   68.9 ( 1.1)  102.0 ( 2.9)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2.87 (0.04)   0.18 (0.00)   42.9 ( 0.3)   50.1 ( 0.3)   83.6 ( 0.6)  123.6 ( 4.1)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2.34 (0.05)   0.22 (0.03)   49.5 ( 0.5)   57.7 ( 0.3)   93.1 ( 1.6)  142.3 ( 4.6)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03  2.41 (0.03)   0.23 (0.00)   56.2 ( 0.4)   64.9 ( 0.1)  107.4 ( 1.2)  167.6 ( 5.4)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2.55 (0.24)   0.24 (0.00)   56.9 ( 0.5)   65.9 ( 0.3)  112.9 ( 1.6)  171.7 ( 3.7)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3.21 (0.03)   0.29 (0.00)   72.3 ( 1.3)   81.5 ( 0.1)  152.4 ( 2.5)  211.8 ( 2.0)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30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5.9 ( 2.4)   1.26 (0.00)  314.1 ( 2.7)  370.3 ( 2.4)  619.4 ( 7.7)  909.1 (23.2)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6.5 ( 2.1)   1.52 (0.01)  388.0 ( 3.7)  451.9 ( 0.5)  746.0 ( 4.3) 1092.8 (26.1)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6.5 ( 2.4)   1.72 (0.01)  446.2 ( 5.2)  519.0 ( 5.3)  834.4 (15.9) 1270.9 (22.2)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03   6.4 ( 0.8)   1.95 (0.02)  512.1 (15.7)  585.0 ( 2.6)  980.2 (13.2) 1510.2 (43.6)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6.4 ( 0.8)   1.97 (0.07)  511.1 ( 3.0)  591.1 ( 2.2) 1005.6 (12.1) 1537.0 (17.6)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8.0 ( 0.7)   2.40 (0.01)  649.8 (13.5)  733.0 ( 4.9) 1346.8 (12.7) 1867.9 (25.7)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Ensemble = 5000 structures</w:t>
      </w:r>
    </w:p>
    <w:p>
      <w:pPr>
        <w:pStyle w:val="Normal"/>
        <w:suppressAutoHyphens w:val="false"/>
        <w:autoSpaceDE w:val="false"/>
        <w:spacing w:lineRule="auto" w:line="240"/>
        <w:rPr/>
      </w:pPr>
      <w:r>
        <w:rPr>
          <w:rFonts w:cs="Courier New" w:ascii="Courier New" w:hAnsi="Courier New"/>
          <w:sz w:val="16"/>
          <w:szCs w:val="16"/>
          <w:lang w:val="en-US" w:eastAsia="en-US"/>
        </w:rPr>
        <w:t>Size  Setup Time     GPU-Q-J        Q-CP          Q-J           Rot           Q-P</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70   9.8 ( 3.7)   3.37 (0.04)  875.8 ( 4.8) 1035.5 ( 6.6) 1723.3 ( 5.8) 2517.7 (62.4)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82  10.8 ( 2.6)   3.98 (0.01) 1070.4 ( 5.1) 1253.7 ( 5.8) 2092.4 (23.0) 3112.8 (55.3) </w:t>
      </w:r>
    </w:p>
    <w:p>
      <w:pPr>
        <w:pStyle w:val="Normal"/>
        <w:suppressAutoHyphens w:val="false"/>
        <w:autoSpaceDE w:val="false"/>
        <w:spacing w:lineRule="auto" w:line="240"/>
        <w:rPr>
          <w:rFonts w:ascii="Courier New" w:hAnsi="Courier New" w:cs="Courier New"/>
          <w:sz w:val="16"/>
          <w:szCs w:val="16"/>
          <w:lang w:val="en-US" w:eastAsia="en-US"/>
        </w:rPr>
      </w:pPr>
      <w:r>
        <w:rPr>
          <w:rFonts w:eastAsia="Courier New" w:cs="Courier New" w:ascii="Courier New" w:hAnsi="Courier New"/>
          <w:sz w:val="16"/>
          <w:szCs w:val="16"/>
          <w:lang w:val="en-US" w:eastAsia="en-US"/>
        </w:rPr>
        <w:t xml:space="preserve"> </w:t>
      </w:r>
      <w:r>
        <w:rPr>
          <w:rFonts w:cs="Courier New" w:ascii="Courier New" w:hAnsi="Courier New"/>
          <w:sz w:val="16"/>
          <w:szCs w:val="16"/>
          <w:lang w:val="en-US" w:eastAsia="en-US"/>
        </w:rPr>
        <w:t xml:space="preserve">92  13.0 ( 5.0)   4.54 (0.08) 1239.1 (14.1) 1445.3 (23.5) 2308.5 (15.4) 3496.3 (33.8) </w:t>
      </w:r>
    </w:p>
    <w:p>
      <w:pPr>
        <w:pStyle w:val="Normal"/>
        <w:suppressAutoHyphens w:val="false"/>
        <w:autoSpaceDE w:val="false"/>
        <w:spacing w:lineRule="auto" w:line="240"/>
        <w:rPr/>
      </w:pPr>
      <w:r>
        <w:rPr>
          <w:rFonts w:cs="Courier New" w:ascii="Courier New" w:hAnsi="Courier New"/>
          <w:sz w:val="16"/>
          <w:szCs w:val="16"/>
          <w:lang w:val="en-US" w:eastAsia="en-US"/>
        </w:rPr>
        <w:t xml:space="preserve">103  10.9 ( 1.6)   5.78 (1.24) 1417.0 (10.3) 1647.0 (15.7) 2756.8 (42.2) 4256.0 (128.)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11  12.9 ( 5.2)   5.30 (0.62) 1420.9 (16.4) 1656.5 (17.9) 2788.4 (23.0) 4280.7 (87.3)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t xml:space="preserve">140  14.9 ( 2.6)   7.56 (2.13) 1813.8 (17.2) 2047.0 ( 7.0) 3817.8 (50.6) 5292.1 (92.5) </w:t>
      </w:r>
    </w:p>
    <w:p>
      <w:pPr>
        <w:pStyle w:val="Normal"/>
        <w:suppressAutoHyphens w:val="false"/>
        <w:autoSpaceDE w:val="false"/>
        <w:spacing w:lineRule="auto" w:line="240"/>
        <w:rPr>
          <w:rFonts w:ascii="Courier New" w:hAnsi="Courier New" w:cs="Courier New"/>
          <w:sz w:val="16"/>
          <w:szCs w:val="16"/>
          <w:lang w:val="en-US" w:eastAsia="en-US"/>
        </w:rPr>
      </w:pPr>
      <w:r>
        <w:rPr>
          <w:rFonts w:cs="Courier New" w:ascii="Courier New" w:hAnsi="Courier New"/>
          <w:sz w:val="16"/>
          <w:szCs w:val="16"/>
          <w:lang w:val="en-US" w:eastAsia="en-US"/>
        </w:rPr>
      </w:r>
    </w:p>
    <w:p>
      <w:pPr>
        <w:pStyle w:val="Normal"/>
        <w:suppressAutoHyphens w:val="false"/>
        <w:autoSpaceDE w:val="false"/>
        <w:spacing w:lineRule="auto" w:line="240"/>
        <w:rPr>
          <w:rFonts w:ascii="Courier New" w:hAnsi="Courier New" w:cs="Courier New"/>
          <w:sz w:val="12"/>
          <w:szCs w:val="12"/>
          <w:lang w:val="en-US" w:eastAsia="en-US"/>
        </w:rPr>
      </w:pPr>
      <w:r>
        <w:rPr>
          <w:rFonts w:cs="Courier New" w:ascii="Courier New" w:hAnsi="Courier New"/>
          <w:sz w:val="12"/>
          <w:szCs w:val="12"/>
          <w:lang w:val="en-US" w:eastAsia="en-US"/>
        </w:rPr>
      </w:r>
    </w:p>
    <w:p>
      <w:pPr>
        <w:pStyle w:val="Normal"/>
        <w:suppressAutoHyphens w:val="false"/>
        <w:autoSpaceDE w:val="false"/>
        <w:spacing w:lineRule="auto" w:line="240"/>
        <w:rPr>
          <w:rFonts w:ascii="Courier New" w:hAnsi="Courier New" w:cs="Courier New"/>
          <w:sz w:val="12"/>
          <w:szCs w:val="12"/>
          <w:lang w:val="en-US" w:eastAsia="en-US"/>
        </w:rPr>
      </w:pPr>
      <w:r>
        <w:rPr>
          <w:rFonts w:cs="Courier New" w:ascii="Courier New" w:hAnsi="Courier New"/>
          <w:sz w:val="12"/>
          <w:szCs w:val="12"/>
          <w:lang w:val="en-US" w:eastAsia="en-US"/>
        </w:rPr>
      </w:r>
    </w:p>
    <w:p>
      <w:pPr>
        <w:pStyle w:val="Normal"/>
        <w:suppressAutoHyphens w:val="false"/>
        <w:autoSpaceDE w:val="false"/>
        <w:spacing w:lineRule="auto" w:line="240"/>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23:33:00Z</dcterms:created>
  <dc:creator>Gateway</dc:creator>
  <dc:description/>
  <cp:keywords/>
  <dc:language>en-US</dc:language>
  <cp:lastModifiedBy>Gateway</cp:lastModifiedBy>
  <dcterms:modified xsi:type="dcterms:W3CDTF">2010-12-10T23:34:00Z</dcterms:modified>
  <cp:revision>1</cp:revision>
  <dc:subject/>
  <dc:title>Supplemental Materials</dc:title>
</cp:coreProperties>
</file>